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32"/>
        <w:gridCol w:w="2250"/>
        <w:gridCol w:w="2141"/>
        <w:gridCol w:w="886"/>
      </w:tblGrid>
      <w:tr>
        <w:trPr>
          <w:trHeight w:val="284" w:hRule="exact"/>
        </w:trPr>
        <w:tc>
          <w:tcPr>
            <w:tcW w:w="2518" w:type="dxa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color w:val="FFFFFF"/>
                <w:kern w:val="0"/>
                <w:szCs w:val="21"/>
                <w:lang w:eastAsia="en-GB"/>
              </w:rPr>
              <w:t>Supplementary Table 1a</w:t>
            </w:r>
          </w:p>
        </w:tc>
        <w:tc>
          <w:tcPr>
            <w:tcW w:w="6209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FFFF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72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Baseline characteristics before propensity score matching</w:t>
            </w:r>
          </w:p>
        </w:tc>
      </w:tr>
      <w:tr>
        <w:trPr>
          <w:trHeight w:val="284" w:hRule="atLeast"/>
          <w:cantSplit w:val="true"/>
        </w:trPr>
        <w:tc>
          <w:tcPr>
            <w:tcW w:w="3450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Variable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H group</w:t>
            </w:r>
          </w:p>
        </w:tc>
        <w:tc>
          <w:tcPr>
            <w:tcW w:w="2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L group</w:t>
            </w:r>
          </w:p>
        </w:tc>
        <w:tc>
          <w:tcPr>
            <w:tcW w:w="88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P value</w:t>
            </w:r>
          </w:p>
        </w:tc>
      </w:tr>
      <w:tr>
        <w:trPr>
          <w:trHeight w:val="284" w:hRule="atLeast"/>
          <w:cantSplit w:val="true"/>
        </w:trPr>
        <w:tc>
          <w:tcPr>
            <w:tcW w:w="3450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n=166</w:t>
            </w:r>
          </w:p>
        </w:tc>
        <w:tc>
          <w:tcPr>
            <w:tcW w:w="2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n=153</w:t>
            </w:r>
          </w:p>
        </w:tc>
        <w:tc>
          <w:tcPr>
            <w:tcW w:w="88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</w:r>
          </w:p>
        </w:tc>
      </w:tr>
      <w:tr>
        <w:trPr/>
        <w:tc>
          <w:tcPr>
            <w:tcW w:w="34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(&lt;50y)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(54.8%)</w:t>
            </w:r>
          </w:p>
        </w:tc>
        <w:tc>
          <w:tcPr>
            <w:tcW w:w="2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(47.1%)</w:t>
            </w:r>
          </w:p>
        </w:tc>
        <w:tc>
          <w:tcPr>
            <w:tcW w:w="8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6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(male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(88.6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(86.3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2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diameter(&lt;5cm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(19.3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(28.1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number(single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(72.3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(76.5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3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complete tumor encapsulation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(65.1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(66.0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8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3.0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(6.5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7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P( &lt;400ng/mL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(33.7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(42.5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0.108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ading adjacent organ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(10.2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(9.8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7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tomic resectio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(41.6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(35.3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0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ll differentiatio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(39.2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(54.2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asion of liver capsul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(25.3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(38.6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tellite nodule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(20.5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(19.6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6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mphatic metastasi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3.0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(2.6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0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rhosi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(55.4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(47.1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5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T level (U/L)(IQR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0(31.0-71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(27.0-59.0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 level (U/L)(IQR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0(34.7-82.3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0(33.5-64.0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BIL level (mmol/L)(IQR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(11.3-19.1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3(10.5-19.1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2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M count (10 9 /L)(IQR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(1.0-1.7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(1.0-1.9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2</w:t>
            </w:r>
          </w:p>
        </w:tc>
      </w:tr>
      <w:tr>
        <w:trPr/>
        <w:tc>
          <w:tcPr>
            <w:tcW w:w="34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C count (10 9 /L) (IQR)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(4.7-6.7)</w:t>
            </w:r>
          </w:p>
        </w:tc>
        <w:tc>
          <w:tcPr>
            <w:tcW w:w="2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(4.4-7.1)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eastAsia="en-GB"/>
        </w:rPr>
        <w:t>Abbreviations: H group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</w:rPr>
        <w:t>,</w:t>
      </w:r>
      <w:r>
        <w:rPr/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</w:rPr>
        <w:t>high preoperative HBV DNA level group; L group,</w:t>
      </w:r>
      <w:r>
        <w:rPr/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</w:rPr>
        <w:t>low preoperative HBV DNA level group;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eastAsia="en-GB"/>
        </w:rPr>
        <w:t xml:space="preserve"> AFP, alpha fetoprotein; ALT, alanine aminotransferase; IQR, interquartile range; AST, aspartate aminotransferase; TBIL, total bilirubin; LYM, lymphocyte; WBC, white blood cell</w:t>
      </w:r>
    </w:p>
    <w:p>
      <w:pPr>
        <w:pStyle w:val="Normal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eastAsia="en-GB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eastAsia="en-GB"/>
        </w:rPr>
      </w:r>
    </w:p>
    <w:p>
      <w:pPr>
        <w:pStyle w:val="Normal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eastAsia="en-GB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eastAsia="en-GB"/>
        </w:rPr>
      </w:r>
    </w:p>
    <w:tbl>
      <w:tblPr>
        <w:tblW w:w="87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988"/>
        <w:gridCol w:w="2254"/>
        <w:gridCol w:w="2140"/>
        <w:gridCol w:w="886"/>
      </w:tblGrid>
      <w:tr>
        <w:trPr>
          <w:trHeight w:val="284" w:hRule="exact"/>
        </w:trPr>
        <w:tc>
          <w:tcPr>
            <w:tcW w:w="2459" w:type="dxa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FFFFFF"/>
              </w:rPr>
            </w:pPr>
            <w:r>
              <w:rPr>
                <w:rFonts w:cs="Times New Roman" w:ascii="Times New Roman" w:hAnsi="Times New Roman"/>
                <w:b/>
                <w:iCs/>
                <w:color w:val="FFFFFF"/>
                <w:kern w:val="0"/>
                <w:szCs w:val="21"/>
                <w:lang w:eastAsia="en-GB"/>
              </w:rPr>
              <w:t>Supplementary Table 1b</w:t>
            </w:r>
          </w:p>
        </w:tc>
        <w:tc>
          <w:tcPr>
            <w:tcW w:w="6268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FFFFFF"/>
              </w:rPr>
            </w:pPr>
            <w:r>
              <w:rPr>
                <w:rFonts w:cs="Times New Roman" w:ascii="Times New Roman" w:hAnsi="Times New Roman"/>
                <w:b/>
                <w:color w:val="FFFFFF"/>
              </w:rPr>
            </w:r>
          </w:p>
        </w:tc>
      </w:tr>
      <w:tr>
        <w:trPr>
          <w:trHeight w:val="284" w:hRule="atLeast"/>
        </w:trPr>
        <w:tc>
          <w:tcPr>
            <w:tcW w:w="872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Baseline characteristics after propensity score matching</w:t>
            </w:r>
          </w:p>
        </w:tc>
      </w:tr>
      <w:tr>
        <w:trPr>
          <w:trHeight w:val="284" w:hRule="atLeast"/>
          <w:cantSplit w:val="true"/>
        </w:trPr>
        <w:tc>
          <w:tcPr>
            <w:tcW w:w="3447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Variable</w:t>
            </w:r>
          </w:p>
        </w:tc>
        <w:tc>
          <w:tcPr>
            <w:tcW w:w="22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H group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L group</w:t>
            </w:r>
          </w:p>
        </w:tc>
        <w:tc>
          <w:tcPr>
            <w:tcW w:w="88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P value</w:t>
            </w:r>
          </w:p>
        </w:tc>
      </w:tr>
      <w:tr>
        <w:trPr>
          <w:trHeight w:val="284" w:hRule="atLeast"/>
          <w:cantSplit w:val="true"/>
        </w:trPr>
        <w:tc>
          <w:tcPr>
            <w:tcW w:w="3447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</w:r>
          </w:p>
        </w:tc>
        <w:tc>
          <w:tcPr>
            <w:tcW w:w="22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n=139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n=139</w:t>
            </w:r>
          </w:p>
        </w:tc>
        <w:tc>
          <w:tcPr>
            <w:tcW w:w="88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</w:r>
          </w:p>
        </w:tc>
      </w:tr>
      <w:tr>
        <w:trPr/>
        <w:tc>
          <w:tcPr>
            <w:tcW w:w="344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Age(&lt;50y) </w:t>
            </w:r>
          </w:p>
        </w:tc>
        <w:tc>
          <w:tcPr>
            <w:tcW w:w="22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77(55.4%)</w:t>
            </w:r>
          </w:p>
        </w:tc>
        <w:tc>
          <w:tcPr>
            <w:tcW w:w="2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66(47.5%)</w:t>
            </w:r>
          </w:p>
        </w:tc>
        <w:tc>
          <w:tcPr>
            <w:tcW w:w="8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187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ender(male)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25(89.9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19(85.6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32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umor diameter(&lt;5cm)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31(22.3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36(25.9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83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umor number(single)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99(71.2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04(74.8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99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Incomplete tumor encapsulation 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90(64.7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91(65.5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900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Diabetes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(3.6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(3.6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FP( &lt;400ng/mL)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48(34.5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5(39.6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385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Invading adjacent organs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1(7.9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3(9.4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69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natomic resection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7(41.0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2(37.4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39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Well differentiation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63(45.3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74(53.2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187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Invasion of liver capsule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39(28.1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3(38.1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Satellite nodules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30(21.6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26(18.7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50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Lymphatic metastasis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4(2.9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4(2.9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irrhosis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74(53.2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68(48.9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72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LT level (U/L)(IQR)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40.0(31.0-66.0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38.0(27.0-59.0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138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ST level (U/L)(IQR)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49.0(33.0-78.0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46.0(34.0-64.0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344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BIL level (mmol/L)(IQR)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4.4(11.3-18.2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4.1(10.4-18.6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740</w:t>
            </w:r>
          </w:p>
        </w:tc>
      </w:tr>
      <w:tr>
        <w:trPr/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LYM count (10 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/L)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4±0.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5±0.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04</w:t>
            </w:r>
          </w:p>
        </w:tc>
      </w:tr>
      <w:tr>
        <w:trPr/>
        <w:tc>
          <w:tcPr>
            <w:tcW w:w="344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WBC count (10 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/L)</w:t>
            </w:r>
          </w:p>
        </w:tc>
        <w:tc>
          <w:tcPr>
            <w:tcW w:w="2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.7±1.6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.7±2.4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eastAsia="en-GB"/>
        </w:rPr>
        <w:t>Abbreviations: H group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</w:rPr>
        <w:t>,</w:t>
      </w:r>
      <w:r>
        <w:rPr/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</w:rPr>
        <w:t>high preoperative HBV DNA level group; L group,</w:t>
      </w:r>
      <w:r>
        <w:rPr/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</w:rPr>
        <w:t>low preoperative HBV DNA level group;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eastAsia="en-GB"/>
        </w:rPr>
        <w:t xml:space="preserve"> AFP, alpha fetoprotein; ALT, alanine aminotransferase; IQR, interquartile range; AST, aspartate aminotransferase; TBIL, total bilirubin; LYM, lymphocyte; WBC, white blood ce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32"/>
        <w:gridCol w:w="2250"/>
        <w:gridCol w:w="2141"/>
        <w:gridCol w:w="886"/>
      </w:tblGrid>
      <w:tr>
        <w:trPr>
          <w:trHeight w:val="284" w:hRule="exact"/>
        </w:trPr>
        <w:tc>
          <w:tcPr>
            <w:tcW w:w="2518" w:type="dxa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color w:val="FFFFFF"/>
                <w:kern w:val="0"/>
                <w:szCs w:val="21"/>
                <w:lang w:eastAsia="en-GB"/>
              </w:rPr>
              <w:t>Supplementary Table 1c</w:t>
            </w:r>
          </w:p>
        </w:tc>
        <w:tc>
          <w:tcPr>
            <w:tcW w:w="6209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FFFF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72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Baseline characteristics of patients with preoperatively high HBV DNA level after operation</w:t>
            </w:r>
          </w:p>
        </w:tc>
      </w:tr>
      <w:tr>
        <w:trPr>
          <w:trHeight w:val="284" w:hRule="atLeast"/>
          <w:cantSplit w:val="true"/>
        </w:trPr>
        <w:tc>
          <w:tcPr>
            <w:tcW w:w="3450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Variable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P group</w:t>
            </w:r>
          </w:p>
        </w:tc>
        <w:tc>
          <w:tcPr>
            <w:tcW w:w="2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D group</w:t>
            </w:r>
          </w:p>
        </w:tc>
        <w:tc>
          <w:tcPr>
            <w:tcW w:w="88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P value</w:t>
            </w:r>
          </w:p>
        </w:tc>
      </w:tr>
      <w:tr>
        <w:trPr>
          <w:trHeight w:val="284" w:hRule="atLeast"/>
          <w:cantSplit w:val="true"/>
        </w:trPr>
        <w:tc>
          <w:tcPr>
            <w:tcW w:w="3450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n=97</w:t>
            </w:r>
          </w:p>
        </w:tc>
        <w:tc>
          <w:tcPr>
            <w:tcW w:w="2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  <w:t>n=69</w:t>
            </w:r>
          </w:p>
        </w:tc>
        <w:tc>
          <w:tcPr>
            <w:tcW w:w="88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  <w:lang w:eastAsia="en-GB"/>
              </w:rPr>
            </w:r>
          </w:p>
        </w:tc>
      </w:tr>
      <w:tr>
        <w:trPr/>
        <w:tc>
          <w:tcPr>
            <w:tcW w:w="34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(&lt;50y)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(53.6%)</w:t>
            </w:r>
          </w:p>
        </w:tc>
        <w:tc>
          <w:tcPr>
            <w:tcW w:w="2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(56.5%)</w:t>
            </w:r>
          </w:p>
        </w:tc>
        <w:tc>
          <w:tcPr>
            <w:tcW w:w="8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0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(male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(86.6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(91.3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8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diameter(&lt;5cm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(16.5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(23.2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1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number(single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(74.2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(69.6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8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complete tumor encapsulation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(67.0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(62.3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2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5.2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(0.0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P( &lt;400ng/mL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(29.9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(39.1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5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ading adjacent organ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(9.3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11.6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8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atomic resectio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(45.4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(36.2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0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ll differentiatio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(41.2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(36.2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5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asion of liver capsul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(25.8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(24.6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8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tellite nodule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18.6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(23.2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6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mphatic metastasi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1.0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(5.8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7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rhosi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(56.7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(53.6%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4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T level (U/L)(IQR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0(31.0-62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0(31.0-79.0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2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 level (U/L)(IQR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0(36.0-82.5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0(32.5-83.5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6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BIL level (mmol/L)(IQR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8(11.3-19.0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1(11.6-19.7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1</w:t>
            </w:r>
          </w:p>
        </w:tc>
      </w:tr>
      <w:tr>
        <w:trPr/>
        <w:tc>
          <w:tcPr>
            <w:tcW w:w="34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LYM count (10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 xml:space="preserve"> /L)(IQR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(1.0-1.6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(1.1-1.8)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2</w:t>
            </w:r>
          </w:p>
        </w:tc>
      </w:tr>
      <w:tr>
        <w:trPr/>
        <w:tc>
          <w:tcPr>
            <w:tcW w:w="34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WBC count (10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 xml:space="preserve"> /L)(IQR)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(4.7-6.8)</w:t>
            </w:r>
          </w:p>
        </w:tc>
        <w:tc>
          <w:tcPr>
            <w:tcW w:w="2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(4.5-6.7)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9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iCs/>
          <w:color w:val="000000"/>
          <w:kern w:val="0"/>
          <w:sz w:val="20"/>
          <w:szCs w:val="18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eastAsia="en-GB"/>
        </w:rPr>
        <w:t xml:space="preserve">Abbreviations: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</w:rPr>
        <w:t>P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eastAsia="en-GB"/>
        </w:rPr>
        <w:t xml:space="preserve"> group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</w:rPr>
        <w:t>,</w:t>
      </w:r>
      <w:r>
        <w:rPr/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  <w:lang w:eastAsia="en-GB"/>
        </w:rPr>
        <w:t>persistently high HBV DNA level group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</w:rPr>
        <w:t>; D group,</w:t>
      </w:r>
      <w:r>
        <w:rPr/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  <w:lang w:eastAsia="en-GB"/>
        </w:rPr>
        <w:t>decreased HBV DNA level group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</w:rPr>
        <w:t xml:space="preserve">;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eastAsia="en-GB"/>
        </w:rPr>
        <w:t>AFP, alpha fetoprotein; ALT, alanine aminotransferase; IQR, interquartile range; AST, aspartate aminotransferase; TBIL, total bilirubin; LYM, lymphocyte; WBC, white blood cell</w:t>
      </w:r>
    </w:p>
    <w:p>
      <w:pPr>
        <w:pStyle w:val="Normal"/>
        <w:rPr>
          <w:rFonts w:ascii="Times New Roman" w:hAnsi="Times New Roman" w:cs="Times New Roman"/>
          <w:iCs/>
          <w:color w:val="000000"/>
          <w:kern w:val="0"/>
          <w:sz w:val="20"/>
          <w:szCs w:val="18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17:26:00Z</dcterms:created>
  <dc:creator>Administrator</dc:creator>
  <dc:description/>
  <dc:language>en-US</dc:language>
  <cp:lastModifiedBy>74639</cp:lastModifiedBy>
  <dcterms:modified xsi:type="dcterms:W3CDTF">2019-07-03T17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